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E744F" w14:textId="08DEF5BF" w:rsidR="009725C2" w:rsidRPr="002D7B77" w:rsidRDefault="009725C2" w:rsidP="009725C2">
      <w:pPr>
        <w:spacing w:after="0" w:line="480" w:lineRule="auto"/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bookmarkStart w:id="0" w:name="_Hlk62925279"/>
      <w:r w:rsidRPr="002D7B77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Table </w:t>
      </w:r>
      <w:r w:rsidR="00D27DFD" w:rsidRPr="002D7B77">
        <w:rPr>
          <w:rFonts w:asciiTheme="majorBidi" w:hAnsiTheme="majorBidi" w:cstheme="majorBidi"/>
          <w:b/>
          <w:bCs/>
          <w:color w:val="000000"/>
          <w:sz w:val="20"/>
          <w:szCs w:val="20"/>
        </w:rPr>
        <w:t>S</w:t>
      </w:r>
      <w:r w:rsidR="00DC62EE">
        <w:rPr>
          <w:rFonts w:asciiTheme="majorBidi" w:hAnsiTheme="majorBidi" w:cstheme="majorBidi"/>
          <w:b/>
          <w:bCs/>
          <w:color w:val="000000"/>
          <w:sz w:val="20"/>
          <w:szCs w:val="20"/>
        </w:rPr>
        <w:t>4</w:t>
      </w:r>
      <w:r w:rsidRPr="002D7B77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. </w:t>
      </w:r>
      <w:r w:rsidR="002D7B77" w:rsidRPr="002D7B77">
        <w:rPr>
          <w:rFonts w:asciiTheme="majorBidi" w:hAnsiTheme="majorBidi" w:cstheme="majorBidi"/>
          <w:b/>
          <w:bCs/>
          <w:color w:val="131413"/>
          <w:sz w:val="20"/>
          <w:szCs w:val="20"/>
        </w:rPr>
        <w:t xml:space="preserve">Antibiofilm </w:t>
      </w:r>
      <w:r w:rsidR="002D7B77" w:rsidRPr="002D7B77">
        <w:rPr>
          <w:rFonts w:asciiTheme="majorBidi" w:hAnsiTheme="majorBidi" w:cstheme="majorBidi"/>
          <w:b/>
          <w:bCs/>
          <w:color w:val="000000"/>
          <w:sz w:val="20"/>
          <w:szCs w:val="20"/>
        </w:rPr>
        <w:t>effect of different</w:t>
      </w:r>
      <w:r w:rsidR="002D7B77" w:rsidRPr="002D7B77">
        <w:rPr>
          <w:rFonts w:asciiTheme="majorBidi" w:hAnsiTheme="majorBidi" w:cstheme="majorBidi"/>
          <w:b/>
          <w:bCs/>
          <w:i/>
          <w:iCs/>
          <w:color w:val="000000"/>
          <w:sz w:val="20"/>
          <w:szCs w:val="20"/>
        </w:rPr>
        <w:t xml:space="preserve"> Salmonella</w:t>
      </w:r>
      <w:r w:rsidR="002D7B77" w:rsidRPr="002D7B77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phage concentrations after 24 </w:t>
      </w:r>
      <w:r w:rsidR="00866920">
        <w:rPr>
          <w:rFonts w:asciiTheme="majorBidi" w:hAnsiTheme="majorBidi" w:cstheme="majorBidi"/>
          <w:b/>
          <w:bCs/>
          <w:color w:val="000000"/>
          <w:sz w:val="20"/>
          <w:szCs w:val="20"/>
        </w:rPr>
        <w:t>hours of</w:t>
      </w:r>
      <w:r w:rsidR="002D7B77" w:rsidRPr="002D7B77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 </w:t>
      </w:r>
      <w:r w:rsidR="00A10E8C">
        <w:rPr>
          <w:rFonts w:asciiTheme="majorBidi" w:hAnsiTheme="majorBidi" w:cstheme="majorBidi"/>
          <w:b/>
          <w:bCs/>
          <w:color w:val="000000"/>
          <w:sz w:val="20"/>
          <w:szCs w:val="20"/>
        </w:rPr>
        <w:t>treatment</w:t>
      </w:r>
      <w:r w:rsidR="002D7B77" w:rsidRPr="002D7B77">
        <w:rPr>
          <w:rFonts w:asciiTheme="majorBidi" w:hAnsiTheme="majorBidi" w:cstheme="majorBidi"/>
          <w:b/>
          <w:bCs/>
          <w:color w:val="000000"/>
          <w:sz w:val="20"/>
          <w:szCs w:val="20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14"/>
        <w:gridCol w:w="1297"/>
        <w:gridCol w:w="1297"/>
        <w:gridCol w:w="1297"/>
        <w:gridCol w:w="1297"/>
        <w:gridCol w:w="1291"/>
        <w:gridCol w:w="1182"/>
      </w:tblGrid>
      <w:tr w:rsidR="007255A2" w:rsidRPr="00404BE4" w14:paraId="2EF4DCD0" w14:textId="77777777" w:rsidTr="002F349F">
        <w:trPr>
          <w:jc w:val="center"/>
        </w:trPr>
        <w:tc>
          <w:tcPr>
            <w:tcW w:w="1514" w:type="dxa"/>
            <w:vMerge w:val="restart"/>
            <w:vAlign w:val="center"/>
          </w:tcPr>
          <w:bookmarkEnd w:id="0"/>
          <w:p w14:paraId="783B334A" w14:textId="77777777" w:rsidR="007255A2" w:rsidRPr="00ED7F82" w:rsidRDefault="007255A2" w:rsidP="007255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lates</w:t>
            </w:r>
          </w:p>
        </w:tc>
        <w:tc>
          <w:tcPr>
            <w:tcW w:w="7661" w:type="dxa"/>
            <w:gridSpan w:val="6"/>
            <w:vAlign w:val="center"/>
          </w:tcPr>
          <w:p w14:paraId="122BA20F" w14:textId="77777777" w:rsidR="007255A2" w:rsidRPr="00ED7F82" w:rsidRDefault="007255A2" w:rsidP="007255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ptical density</w:t>
            </w:r>
          </w:p>
        </w:tc>
      </w:tr>
      <w:tr w:rsidR="007255A2" w:rsidRPr="00404BE4" w14:paraId="3DF5686B" w14:textId="77777777" w:rsidTr="002F349F">
        <w:trPr>
          <w:jc w:val="center"/>
        </w:trPr>
        <w:tc>
          <w:tcPr>
            <w:tcW w:w="1514" w:type="dxa"/>
            <w:vMerge/>
            <w:vAlign w:val="center"/>
          </w:tcPr>
          <w:p w14:paraId="02C7D65B" w14:textId="77777777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Merge w:val="restart"/>
            <w:vAlign w:val="center"/>
          </w:tcPr>
          <w:p w14:paraId="47771CC7" w14:textId="77777777" w:rsidR="007255A2" w:rsidRPr="00ED7F82" w:rsidRDefault="007255A2" w:rsidP="007255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control</w:t>
            </w:r>
          </w:p>
        </w:tc>
        <w:tc>
          <w:tcPr>
            <w:tcW w:w="6364" w:type="dxa"/>
            <w:gridSpan w:val="5"/>
            <w:vAlign w:val="center"/>
          </w:tcPr>
          <w:p w14:paraId="3F97CF38" w14:textId="77777777" w:rsidR="007255A2" w:rsidRPr="00ED7F82" w:rsidRDefault="007255A2" w:rsidP="007255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age concentrations</w:t>
            </w:r>
          </w:p>
        </w:tc>
      </w:tr>
      <w:tr w:rsidR="007255A2" w:rsidRPr="00404BE4" w14:paraId="64C894A3" w14:textId="77777777" w:rsidTr="002F349F">
        <w:trPr>
          <w:jc w:val="center"/>
        </w:trPr>
        <w:tc>
          <w:tcPr>
            <w:tcW w:w="1514" w:type="dxa"/>
            <w:vMerge/>
            <w:vAlign w:val="center"/>
          </w:tcPr>
          <w:p w14:paraId="0AB398E1" w14:textId="77777777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Merge/>
            <w:vAlign w:val="center"/>
          </w:tcPr>
          <w:p w14:paraId="26FCB892" w14:textId="77777777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97" w:type="dxa"/>
            <w:vAlign w:val="center"/>
          </w:tcPr>
          <w:p w14:paraId="484181CB" w14:textId="0CBDE60C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  <w:r w:rsidR="00ED7F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97" w:type="dxa"/>
            <w:vAlign w:val="center"/>
          </w:tcPr>
          <w:p w14:paraId="141D30E6" w14:textId="63EABFA5" w:rsidR="007255A2" w:rsidRPr="00ED7F82" w:rsidRDefault="007255A2" w:rsidP="007255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3</w:t>
            </w:r>
            <w:r w:rsidR="00ED7F8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="00ED7F82" w:rsidRPr="00ED7F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7" w:type="dxa"/>
            <w:vAlign w:val="center"/>
          </w:tcPr>
          <w:p w14:paraId="3EE9AD77" w14:textId="41D8B3AA" w:rsidR="007255A2" w:rsidRPr="00ED7F82" w:rsidRDefault="007255A2" w:rsidP="007255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5</w:t>
            </w:r>
            <w:r w:rsidR="00ED7F82" w:rsidRPr="00ED7F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91" w:type="dxa"/>
            <w:vAlign w:val="center"/>
          </w:tcPr>
          <w:p w14:paraId="25B073C4" w14:textId="63EFB9CA" w:rsidR="007255A2" w:rsidRPr="00ED7F82" w:rsidRDefault="007255A2" w:rsidP="007255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7</w:t>
            </w:r>
            <w:r w:rsidR="00ED7F82" w:rsidRPr="00ED7F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182" w:type="dxa"/>
            <w:vAlign w:val="center"/>
          </w:tcPr>
          <w:p w14:paraId="7D55EF41" w14:textId="5A99DB34" w:rsidR="007255A2" w:rsidRPr="00ED7F82" w:rsidRDefault="007255A2" w:rsidP="007255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  <w:r w:rsidRPr="00ED7F8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9</w:t>
            </w:r>
            <w:r w:rsidR="00ED7F82" w:rsidRPr="00ED7F82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7255A2" w:rsidRPr="00404BE4" w14:paraId="3374D737" w14:textId="77777777" w:rsidTr="002F349F">
        <w:trPr>
          <w:trHeight w:val="368"/>
          <w:jc w:val="center"/>
        </w:trPr>
        <w:tc>
          <w:tcPr>
            <w:tcW w:w="1514" w:type="dxa"/>
            <w:vAlign w:val="center"/>
          </w:tcPr>
          <w:p w14:paraId="7DFB0D26" w14:textId="32E8786F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404BE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 Gallinarum</w:t>
            </w:r>
            <w:r w:rsidR="00ED7F82">
              <w:rPr>
                <w:rFonts w:asciiTheme="majorBidi" w:hAnsiTheme="majorBidi" w:cstheme="majorBidi"/>
                <w:sz w:val="20"/>
                <w:szCs w:val="20"/>
                <w:lang w:bidi="ar-EG"/>
              </w:rPr>
              <w:t xml:space="preserve"> </w:t>
            </w:r>
            <w:r w:rsidR="00ED7F82" w:rsidRPr="00ED7F82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>a</w:t>
            </w:r>
          </w:p>
        </w:tc>
        <w:tc>
          <w:tcPr>
            <w:tcW w:w="1297" w:type="dxa"/>
            <w:vAlign w:val="center"/>
          </w:tcPr>
          <w:p w14:paraId="23346624" w14:textId="28252BE4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  <w:tc>
          <w:tcPr>
            <w:tcW w:w="1297" w:type="dxa"/>
            <w:vAlign w:val="center"/>
          </w:tcPr>
          <w:p w14:paraId="2C3F25F5" w14:textId="14091771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.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2</w:t>
            </w:r>
          </w:p>
        </w:tc>
        <w:tc>
          <w:tcPr>
            <w:tcW w:w="1297" w:type="dxa"/>
            <w:vAlign w:val="center"/>
          </w:tcPr>
          <w:p w14:paraId="0D9FE84C" w14:textId="1AE8EE4C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7</w:t>
            </w:r>
          </w:p>
        </w:tc>
        <w:tc>
          <w:tcPr>
            <w:tcW w:w="1297" w:type="dxa"/>
            <w:vAlign w:val="center"/>
          </w:tcPr>
          <w:p w14:paraId="4A9F593E" w14:textId="6018D198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1291" w:type="dxa"/>
            <w:vAlign w:val="center"/>
          </w:tcPr>
          <w:p w14:paraId="5E2F6AC0" w14:textId="59A92694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2</w:t>
            </w:r>
          </w:p>
        </w:tc>
        <w:tc>
          <w:tcPr>
            <w:tcW w:w="1182" w:type="dxa"/>
            <w:vAlign w:val="center"/>
          </w:tcPr>
          <w:p w14:paraId="5C1F2FAD" w14:textId="54BFE6BD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D0D3E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</w:tr>
      <w:tr w:rsidR="007255A2" w:rsidRPr="00404BE4" w14:paraId="3C6A8CC9" w14:textId="77777777" w:rsidTr="002F349F">
        <w:trPr>
          <w:jc w:val="center"/>
        </w:trPr>
        <w:tc>
          <w:tcPr>
            <w:tcW w:w="1514" w:type="dxa"/>
            <w:vAlign w:val="center"/>
          </w:tcPr>
          <w:p w14:paraId="24712AE1" w14:textId="05895FB1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404BE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 Enteritidis</w:t>
            </w:r>
            <w:r w:rsidR="00ED7F82" w:rsidRPr="00ED7F82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1297" w:type="dxa"/>
            <w:vAlign w:val="center"/>
          </w:tcPr>
          <w:p w14:paraId="2486C1AC" w14:textId="3E629EE5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6</w:t>
            </w:r>
          </w:p>
        </w:tc>
        <w:tc>
          <w:tcPr>
            <w:tcW w:w="1297" w:type="dxa"/>
            <w:vAlign w:val="center"/>
          </w:tcPr>
          <w:p w14:paraId="60C0A558" w14:textId="46DC9915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.77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2</w:t>
            </w:r>
          </w:p>
        </w:tc>
        <w:tc>
          <w:tcPr>
            <w:tcW w:w="1297" w:type="dxa"/>
            <w:vAlign w:val="center"/>
          </w:tcPr>
          <w:p w14:paraId="59941435" w14:textId="0B0D3CA7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8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23</w:t>
            </w:r>
          </w:p>
        </w:tc>
        <w:tc>
          <w:tcPr>
            <w:tcW w:w="1297" w:type="dxa"/>
            <w:vAlign w:val="center"/>
          </w:tcPr>
          <w:p w14:paraId="20D81D08" w14:textId="34313DB3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6</w:t>
            </w:r>
          </w:p>
        </w:tc>
        <w:tc>
          <w:tcPr>
            <w:tcW w:w="1291" w:type="dxa"/>
            <w:vAlign w:val="center"/>
          </w:tcPr>
          <w:p w14:paraId="1DDE8557" w14:textId="69ABB46D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D0D3E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  <w:tc>
          <w:tcPr>
            <w:tcW w:w="1182" w:type="dxa"/>
            <w:vAlign w:val="center"/>
          </w:tcPr>
          <w:p w14:paraId="7CAE0E61" w14:textId="551185A3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6</w:t>
            </w:r>
          </w:p>
        </w:tc>
      </w:tr>
      <w:tr w:rsidR="007255A2" w:rsidRPr="00404BE4" w14:paraId="64AD38C0" w14:textId="77777777" w:rsidTr="002F349F">
        <w:trPr>
          <w:jc w:val="center"/>
        </w:trPr>
        <w:tc>
          <w:tcPr>
            <w:tcW w:w="1514" w:type="dxa"/>
            <w:vAlign w:val="center"/>
          </w:tcPr>
          <w:p w14:paraId="5EA7C413" w14:textId="6EB3FD6A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404BE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 Montevideo</w:t>
            </w:r>
            <w:r w:rsidR="00ED7F82" w:rsidRPr="00ED7F82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1297" w:type="dxa"/>
            <w:vAlign w:val="center"/>
          </w:tcPr>
          <w:p w14:paraId="6519EA90" w14:textId="7C8219AD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2</w:t>
            </w:r>
          </w:p>
        </w:tc>
        <w:tc>
          <w:tcPr>
            <w:tcW w:w="1297" w:type="dxa"/>
            <w:vAlign w:val="center"/>
          </w:tcPr>
          <w:p w14:paraId="2E48721A" w14:textId="18E2B7BC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6</w:t>
            </w:r>
          </w:p>
        </w:tc>
        <w:tc>
          <w:tcPr>
            <w:tcW w:w="1297" w:type="dxa"/>
            <w:vAlign w:val="center"/>
          </w:tcPr>
          <w:p w14:paraId="2C4E167B" w14:textId="086A80EC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</w:p>
        </w:tc>
        <w:tc>
          <w:tcPr>
            <w:tcW w:w="1297" w:type="dxa"/>
            <w:vAlign w:val="center"/>
          </w:tcPr>
          <w:p w14:paraId="4AC127A7" w14:textId="1C14D89F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291" w:type="dxa"/>
            <w:vAlign w:val="center"/>
          </w:tcPr>
          <w:p w14:paraId="6F1B09A2" w14:textId="2ABA4DE2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182" w:type="dxa"/>
            <w:vAlign w:val="center"/>
          </w:tcPr>
          <w:p w14:paraId="7B4D6F21" w14:textId="5257F72D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6</w:t>
            </w:r>
          </w:p>
        </w:tc>
      </w:tr>
      <w:tr w:rsidR="007255A2" w:rsidRPr="00404BE4" w14:paraId="6D404AB9" w14:textId="77777777" w:rsidTr="002F349F">
        <w:trPr>
          <w:jc w:val="center"/>
        </w:trPr>
        <w:tc>
          <w:tcPr>
            <w:tcW w:w="1514" w:type="dxa"/>
            <w:vAlign w:val="center"/>
          </w:tcPr>
          <w:p w14:paraId="64671004" w14:textId="4978E567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404BE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 Uno</w:t>
            </w:r>
            <w:r w:rsidR="00ED7F82" w:rsidRPr="00ED7F82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1297" w:type="dxa"/>
            <w:vAlign w:val="center"/>
          </w:tcPr>
          <w:p w14:paraId="60DE435E" w14:textId="261FF277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2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6</w:t>
            </w:r>
          </w:p>
        </w:tc>
        <w:tc>
          <w:tcPr>
            <w:tcW w:w="1297" w:type="dxa"/>
            <w:vAlign w:val="center"/>
          </w:tcPr>
          <w:p w14:paraId="49CB45CA" w14:textId="0D5A2225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</w:t>
            </w: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0.0</w:t>
            </w:r>
            <w:r w:rsidR="00261EB0"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7" w:type="dxa"/>
            <w:vAlign w:val="center"/>
          </w:tcPr>
          <w:p w14:paraId="16412BA7" w14:textId="7E69DD8A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  <w:tc>
          <w:tcPr>
            <w:tcW w:w="1297" w:type="dxa"/>
            <w:vAlign w:val="center"/>
          </w:tcPr>
          <w:p w14:paraId="5D347444" w14:textId="34D381EF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291" w:type="dxa"/>
            <w:vAlign w:val="center"/>
          </w:tcPr>
          <w:p w14:paraId="405D434C" w14:textId="73A9A846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2</w:t>
            </w:r>
          </w:p>
        </w:tc>
        <w:tc>
          <w:tcPr>
            <w:tcW w:w="1182" w:type="dxa"/>
            <w:vAlign w:val="center"/>
          </w:tcPr>
          <w:p w14:paraId="54EB9858" w14:textId="66829EED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7</w:t>
            </w:r>
          </w:p>
        </w:tc>
      </w:tr>
      <w:tr w:rsidR="007255A2" w:rsidRPr="00404BE4" w14:paraId="1B3561B5" w14:textId="77777777" w:rsidTr="002F349F">
        <w:trPr>
          <w:jc w:val="center"/>
        </w:trPr>
        <w:tc>
          <w:tcPr>
            <w:tcW w:w="1514" w:type="dxa"/>
            <w:vAlign w:val="center"/>
          </w:tcPr>
          <w:p w14:paraId="567F847B" w14:textId="72DCAB65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404BE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 Oritamerin</w:t>
            </w:r>
            <w:r w:rsidR="00ED7F82" w:rsidRPr="00ED7F82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1297" w:type="dxa"/>
            <w:vAlign w:val="center"/>
          </w:tcPr>
          <w:p w14:paraId="750A4476" w14:textId="5363550C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297" w:type="dxa"/>
            <w:vAlign w:val="center"/>
          </w:tcPr>
          <w:p w14:paraId="25F164A5" w14:textId="685FB9E9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297" w:type="dxa"/>
            <w:vAlign w:val="center"/>
          </w:tcPr>
          <w:p w14:paraId="38AED87F" w14:textId="4229934C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  <w:tc>
          <w:tcPr>
            <w:tcW w:w="1297" w:type="dxa"/>
            <w:vAlign w:val="center"/>
          </w:tcPr>
          <w:p w14:paraId="26B44FB6" w14:textId="5285593E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291" w:type="dxa"/>
            <w:vAlign w:val="center"/>
          </w:tcPr>
          <w:p w14:paraId="6E62CF35" w14:textId="55F43FF8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182" w:type="dxa"/>
            <w:vAlign w:val="center"/>
          </w:tcPr>
          <w:p w14:paraId="5FB41924" w14:textId="3FB6E52C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2</w:t>
            </w:r>
          </w:p>
        </w:tc>
      </w:tr>
      <w:tr w:rsidR="007255A2" w:rsidRPr="00404BE4" w14:paraId="2DDDDDF7" w14:textId="77777777" w:rsidTr="002F349F">
        <w:trPr>
          <w:jc w:val="center"/>
        </w:trPr>
        <w:tc>
          <w:tcPr>
            <w:tcW w:w="1514" w:type="dxa"/>
            <w:vAlign w:val="center"/>
          </w:tcPr>
          <w:p w14:paraId="69F2183F" w14:textId="508D1902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404BE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 Belgdam</w:t>
            </w:r>
            <w:r w:rsidR="00ED7F82" w:rsidRPr="00ED7F82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1297" w:type="dxa"/>
            <w:vAlign w:val="center"/>
          </w:tcPr>
          <w:p w14:paraId="07990B45" w14:textId="15F998B2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6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0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6</w:t>
            </w:r>
          </w:p>
        </w:tc>
        <w:tc>
          <w:tcPr>
            <w:tcW w:w="1297" w:type="dxa"/>
            <w:vAlign w:val="center"/>
          </w:tcPr>
          <w:p w14:paraId="15521C80" w14:textId="694CB431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06</w:t>
            </w:r>
          </w:p>
        </w:tc>
        <w:tc>
          <w:tcPr>
            <w:tcW w:w="1297" w:type="dxa"/>
            <w:vAlign w:val="center"/>
          </w:tcPr>
          <w:p w14:paraId="0A1C2A74" w14:textId="0FC614EC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06</w:t>
            </w:r>
          </w:p>
        </w:tc>
        <w:tc>
          <w:tcPr>
            <w:tcW w:w="1297" w:type="dxa"/>
            <w:vAlign w:val="center"/>
          </w:tcPr>
          <w:p w14:paraId="75955058" w14:textId="63BFAA19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291" w:type="dxa"/>
            <w:vAlign w:val="center"/>
          </w:tcPr>
          <w:p w14:paraId="7C38469D" w14:textId="55A40A30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2</w:t>
            </w:r>
          </w:p>
        </w:tc>
        <w:tc>
          <w:tcPr>
            <w:tcW w:w="1182" w:type="dxa"/>
            <w:vAlign w:val="center"/>
          </w:tcPr>
          <w:p w14:paraId="15F9DE9D" w14:textId="0181BBE7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</w:tr>
      <w:tr w:rsidR="007255A2" w:rsidRPr="00404BE4" w14:paraId="2A3810B1" w14:textId="77777777" w:rsidTr="002F349F">
        <w:trPr>
          <w:jc w:val="center"/>
        </w:trPr>
        <w:tc>
          <w:tcPr>
            <w:tcW w:w="1514" w:type="dxa"/>
            <w:vAlign w:val="center"/>
          </w:tcPr>
          <w:p w14:paraId="339917A9" w14:textId="1C3ABF64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58882669"/>
            <w:r w:rsidRPr="00404BE4"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  <w:t>S</w:t>
            </w:r>
            <w:r w:rsidRPr="00404BE4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 Agona</w:t>
            </w:r>
            <w:bookmarkEnd w:id="1"/>
            <w:r w:rsidR="00ED7F82" w:rsidRPr="00ED7F82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ar-EG"/>
              </w:rPr>
              <w:t xml:space="preserve"> a</w:t>
            </w:r>
          </w:p>
        </w:tc>
        <w:tc>
          <w:tcPr>
            <w:tcW w:w="1297" w:type="dxa"/>
            <w:vAlign w:val="center"/>
          </w:tcPr>
          <w:p w14:paraId="132D7A73" w14:textId="420689C3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  <w:tc>
          <w:tcPr>
            <w:tcW w:w="1297" w:type="dxa"/>
            <w:vAlign w:val="center"/>
          </w:tcPr>
          <w:p w14:paraId="52BF4F44" w14:textId="55DC9ADD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297" w:type="dxa"/>
            <w:vAlign w:val="center"/>
          </w:tcPr>
          <w:p w14:paraId="1050B41B" w14:textId="5D5C3EFE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  <w:tc>
          <w:tcPr>
            <w:tcW w:w="1297" w:type="dxa"/>
            <w:vAlign w:val="center"/>
          </w:tcPr>
          <w:p w14:paraId="031A1F78" w14:textId="0FBAFD62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5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7</w:t>
            </w:r>
          </w:p>
        </w:tc>
        <w:tc>
          <w:tcPr>
            <w:tcW w:w="1291" w:type="dxa"/>
            <w:vAlign w:val="center"/>
          </w:tcPr>
          <w:p w14:paraId="1C35DFCA" w14:textId="11FC1888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1</w:t>
            </w:r>
          </w:p>
        </w:tc>
        <w:tc>
          <w:tcPr>
            <w:tcW w:w="1182" w:type="dxa"/>
            <w:vAlign w:val="center"/>
          </w:tcPr>
          <w:p w14:paraId="59D70DC4" w14:textId="43F95059" w:rsidR="007255A2" w:rsidRPr="00404BE4" w:rsidRDefault="007255A2" w:rsidP="007255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04BE4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  <w:r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±0.0</w:t>
            </w:r>
            <w:r w:rsidR="00261EB0" w:rsidRPr="00404BE4">
              <w:rPr>
                <w:rFonts w:asciiTheme="majorBidi" w:hAnsiTheme="majorBidi" w:cstheme="majorBidi"/>
                <w:color w:val="131413"/>
                <w:sz w:val="20"/>
                <w:szCs w:val="20"/>
              </w:rPr>
              <w:t>1</w:t>
            </w:r>
          </w:p>
        </w:tc>
      </w:tr>
      <w:tr w:rsidR="004208B3" w:rsidRPr="00404BE4" w14:paraId="224982DC" w14:textId="77777777" w:rsidTr="002F349F">
        <w:trPr>
          <w:jc w:val="center"/>
        </w:trPr>
        <w:tc>
          <w:tcPr>
            <w:tcW w:w="1514" w:type="dxa"/>
            <w:vAlign w:val="center"/>
          </w:tcPr>
          <w:p w14:paraId="28B9A0D6" w14:textId="58D51923" w:rsidR="004208B3" w:rsidRPr="00404BE4" w:rsidRDefault="004208B3" w:rsidP="004208B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dependent sample t test</w:t>
            </w:r>
          </w:p>
        </w:tc>
        <w:tc>
          <w:tcPr>
            <w:tcW w:w="7661" w:type="dxa"/>
            <w:gridSpan w:val="6"/>
            <w:vAlign w:val="center"/>
          </w:tcPr>
          <w:p w14:paraId="355F40E6" w14:textId="4BC846E2" w:rsidR="004208B3" w:rsidRPr="00404BE4" w:rsidRDefault="004208B3" w:rsidP="004208B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= 0.000</w:t>
            </w:r>
          </w:p>
        </w:tc>
      </w:tr>
      <w:tr w:rsidR="004208B3" w:rsidRPr="00404BE4" w14:paraId="70C2F530" w14:textId="77777777" w:rsidTr="002F349F">
        <w:trPr>
          <w:jc w:val="center"/>
        </w:trPr>
        <w:tc>
          <w:tcPr>
            <w:tcW w:w="1514" w:type="dxa"/>
            <w:vAlign w:val="center"/>
          </w:tcPr>
          <w:p w14:paraId="30BA6271" w14:textId="02323E7E" w:rsidR="004208B3" w:rsidRPr="00404BE4" w:rsidRDefault="004208B3" w:rsidP="004208B3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bidi="ar-EG"/>
              </w:rPr>
            </w:pPr>
            <w:r w:rsidRPr="00B850F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wo-way Anova</w:t>
            </w:r>
          </w:p>
        </w:tc>
        <w:tc>
          <w:tcPr>
            <w:tcW w:w="7661" w:type="dxa"/>
            <w:gridSpan w:val="6"/>
            <w:vAlign w:val="center"/>
          </w:tcPr>
          <w:p w14:paraId="41D88FA5" w14:textId="6AB579EB" w:rsidR="004208B3" w:rsidRPr="000A0D8F" w:rsidRDefault="004208B3" w:rsidP="004208B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solates: F= 2</w:t>
            </w:r>
            <w:r w:rsidR="004542C4"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="004542C4"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, P= 0.000</w:t>
            </w:r>
          </w:p>
          <w:p w14:paraId="2C0B72ED" w14:textId="2C5D37A8" w:rsidR="004208B3" w:rsidRPr="000A0D8F" w:rsidRDefault="004208B3" w:rsidP="004208B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Phage concentrations: F= </w:t>
            </w:r>
            <w:r w:rsidR="004542C4"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41.747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P=0.000</w:t>
            </w:r>
          </w:p>
          <w:p w14:paraId="423C2A21" w14:textId="77777777" w:rsidR="004208B3" w:rsidRPr="000A0D8F" w:rsidRDefault="004208B3" w:rsidP="004208B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Interaction: F= </w:t>
            </w:r>
            <w:r w:rsidR="004542C4"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4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.</w:t>
            </w:r>
            <w:r w:rsidR="004542C4"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2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, P=0.000</w:t>
            </w:r>
          </w:p>
          <w:p w14:paraId="41FE276F" w14:textId="2DFADAC8" w:rsidR="00B968B4" w:rsidRPr="000A0D8F" w:rsidRDefault="00B968B4" w:rsidP="004208B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 difference</w:t>
            </w:r>
            <w:r w:rsid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n the biofilm eradication based on treatment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:</w:t>
            </w:r>
          </w:p>
          <w:p w14:paraId="477DFE3A" w14:textId="6DE0D44C" w:rsidR="00B968B4" w:rsidRPr="000A0D8F" w:rsidRDefault="00B968B4" w:rsidP="004208B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control- 10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1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</w:t>
            </w:r>
            <w:r w:rsidR="000A0D8F" w:rsidRPr="000A0D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085 </w:t>
            </w:r>
          </w:p>
          <w:p w14:paraId="5DF04757" w14:textId="7509AFC7" w:rsidR="00B968B4" w:rsidRPr="000A0D8F" w:rsidRDefault="00B968B4" w:rsidP="00B968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control- 10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3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</w:t>
            </w:r>
            <w:r w:rsidR="000A0D8F" w:rsidRPr="000A0D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7</w:t>
            </w:r>
          </w:p>
          <w:p w14:paraId="65EDB171" w14:textId="03C303F4" w:rsidR="00B968B4" w:rsidRPr="000A0D8F" w:rsidRDefault="00B968B4" w:rsidP="00B968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control- 10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5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</w:t>
            </w:r>
            <w:r w:rsidR="000A0D8F" w:rsidRPr="000A0D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</w:t>
            </w:r>
            <w:r w:rsidR="006642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  <w:p w14:paraId="6ABD17E9" w14:textId="4996A626" w:rsidR="00B968B4" w:rsidRPr="000A0D8F" w:rsidRDefault="00B968B4" w:rsidP="00B968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control- 10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7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</w:t>
            </w:r>
            <w:r w:rsidR="000A0D8F" w:rsidRPr="000A0D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</w:t>
            </w:r>
            <w:r w:rsidR="0066424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  <w:p w14:paraId="2D38A29C" w14:textId="3370D958" w:rsidR="00B968B4" w:rsidRPr="000A0D8F" w:rsidRDefault="00B968B4" w:rsidP="00B968B4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control- 10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9</w:t>
            </w:r>
            <w:r w:rsidRPr="000A0D8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=</w:t>
            </w:r>
            <w:r w:rsidR="000A0D8F" w:rsidRPr="000A0D8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3</w:t>
            </w:r>
          </w:p>
        </w:tc>
      </w:tr>
      <w:tr w:rsidR="007F4534" w:rsidRPr="00404BE4" w14:paraId="128A5A08" w14:textId="77777777" w:rsidTr="002F349F">
        <w:trPr>
          <w:jc w:val="center"/>
        </w:trPr>
        <w:tc>
          <w:tcPr>
            <w:tcW w:w="1514" w:type="dxa"/>
            <w:vAlign w:val="center"/>
          </w:tcPr>
          <w:p w14:paraId="6158A5A7" w14:textId="298DEA1E" w:rsidR="007F4534" w:rsidRPr="00B850FF" w:rsidRDefault="007F4534" w:rsidP="004208B3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ired sample t test</w:t>
            </w:r>
          </w:p>
        </w:tc>
        <w:tc>
          <w:tcPr>
            <w:tcW w:w="7661" w:type="dxa"/>
            <w:gridSpan w:val="6"/>
            <w:vAlign w:val="center"/>
          </w:tcPr>
          <w:p w14:paraId="20D7D16F" w14:textId="0B4EE122" w:rsidR="007F4534" w:rsidRDefault="00A53ACD" w:rsidP="004208B3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Mean difference=0.245, </w:t>
            </w:r>
            <w:r w:rsidR="007F4534">
              <w:rPr>
                <w:rFonts w:asciiTheme="majorBidi" w:hAnsiTheme="majorBidi" w:cstheme="majorBidi"/>
                <w:sz w:val="20"/>
                <w:szCs w:val="20"/>
              </w:rPr>
              <w:t>t= -20.866, p=0.000</w:t>
            </w:r>
          </w:p>
        </w:tc>
      </w:tr>
    </w:tbl>
    <w:p w14:paraId="0D1759F5" w14:textId="6C1F98DC" w:rsidR="004208B3" w:rsidRPr="00D90DDD" w:rsidRDefault="007255A2" w:rsidP="004208B3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404BE4">
        <w:rPr>
          <w:rFonts w:asciiTheme="majorBidi" w:hAnsiTheme="majorBidi" w:cstheme="majorBidi"/>
          <w:sz w:val="20"/>
          <w:szCs w:val="20"/>
        </w:rPr>
        <w:t>All optical density measurements were performed in triplicates and expressed as mean ± standard deviation</w:t>
      </w:r>
      <w:r w:rsidR="004208B3">
        <w:rPr>
          <w:rFonts w:asciiTheme="majorBidi" w:hAnsiTheme="majorBidi" w:cstheme="majorBidi"/>
          <w:sz w:val="20"/>
          <w:szCs w:val="20"/>
        </w:rPr>
        <w:t xml:space="preserve">, </w:t>
      </w:r>
      <w:r w:rsidR="004208B3" w:rsidRPr="002F6DB0">
        <w:rPr>
          <w:rFonts w:asciiTheme="majorBidi" w:hAnsiTheme="majorBidi"/>
          <w:sz w:val="20"/>
          <w:szCs w:val="20"/>
        </w:rPr>
        <w:t xml:space="preserve">letter </w:t>
      </w:r>
      <w:r w:rsidR="004208B3">
        <w:rPr>
          <w:rFonts w:asciiTheme="majorBidi" w:hAnsiTheme="majorBidi"/>
          <w:sz w:val="20"/>
          <w:szCs w:val="20"/>
        </w:rPr>
        <w:t>a</w:t>
      </w:r>
      <w:r w:rsidR="004208B3" w:rsidRPr="002F6DB0">
        <w:rPr>
          <w:rFonts w:asciiTheme="majorBidi" w:hAnsiTheme="majorBidi"/>
          <w:sz w:val="20"/>
          <w:szCs w:val="20"/>
        </w:rPr>
        <w:t xml:space="preserve"> indicate</w:t>
      </w:r>
      <w:r w:rsidR="004208B3">
        <w:rPr>
          <w:rFonts w:asciiTheme="majorBidi" w:hAnsiTheme="majorBidi"/>
          <w:sz w:val="20"/>
          <w:szCs w:val="20"/>
        </w:rPr>
        <w:t>s</w:t>
      </w:r>
      <w:r w:rsidR="004208B3" w:rsidRPr="002F6DB0">
        <w:rPr>
          <w:rFonts w:asciiTheme="majorBidi" w:hAnsiTheme="majorBidi"/>
          <w:sz w:val="20"/>
          <w:szCs w:val="20"/>
        </w:rPr>
        <w:t xml:space="preserve"> significant differences in the biofilm eradication among </w:t>
      </w:r>
      <w:r w:rsidR="004208B3">
        <w:rPr>
          <w:rFonts w:asciiTheme="majorBidi" w:hAnsiTheme="majorBidi"/>
          <w:sz w:val="20"/>
          <w:szCs w:val="20"/>
        </w:rPr>
        <w:t>isolates</w:t>
      </w:r>
      <w:r w:rsidR="004208B3" w:rsidRPr="002F6DB0">
        <w:rPr>
          <w:rFonts w:asciiTheme="majorBidi" w:hAnsiTheme="majorBidi"/>
          <w:sz w:val="20"/>
          <w:szCs w:val="20"/>
        </w:rPr>
        <w:t xml:space="preserve"> based on LSD post-hoc test.</w:t>
      </w:r>
      <w:r w:rsidR="004208B3">
        <w:rPr>
          <w:rFonts w:asciiTheme="majorBidi" w:hAnsiTheme="majorBidi"/>
          <w:sz w:val="20"/>
          <w:szCs w:val="20"/>
        </w:rPr>
        <w:t xml:space="preserve"> Letter </w:t>
      </w:r>
      <w:r w:rsidR="00BA56A4">
        <w:rPr>
          <w:rFonts w:asciiTheme="majorBidi" w:hAnsiTheme="majorBidi"/>
          <w:sz w:val="20"/>
          <w:szCs w:val="20"/>
        </w:rPr>
        <w:t>b</w:t>
      </w:r>
      <w:r w:rsidR="004208B3">
        <w:rPr>
          <w:rFonts w:asciiTheme="majorBidi" w:hAnsiTheme="majorBidi"/>
          <w:sz w:val="20"/>
          <w:szCs w:val="20"/>
        </w:rPr>
        <w:t xml:space="preserve"> </w:t>
      </w:r>
      <w:r w:rsidR="004208B3" w:rsidRPr="002F6DB0">
        <w:rPr>
          <w:rFonts w:asciiTheme="majorBidi" w:hAnsiTheme="majorBidi"/>
          <w:sz w:val="20"/>
          <w:szCs w:val="20"/>
        </w:rPr>
        <w:t>indicate</w:t>
      </w:r>
      <w:r w:rsidR="004208B3">
        <w:rPr>
          <w:rFonts w:asciiTheme="majorBidi" w:hAnsiTheme="majorBidi"/>
          <w:sz w:val="20"/>
          <w:szCs w:val="20"/>
        </w:rPr>
        <w:t>s</w:t>
      </w:r>
      <w:r w:rsidR="004208B3" w:rsidRPr="002F6DB0">
        <w:rPr>
          <w:rFonts w:asciiTheme="majorBidi" w:hAnsiTheme="majorBidi"/>
          <w:sz w:val="20"/>
          <w:szCs w:val="20"/>
        </w:rPr>
        <w:t xml:space="preserve"> significant differences in the biofilm eradication among </w:t>
      </w:r>
      <w:r w:rsidR="004208B3">
        <w:rPr>
          <w:rFonts w:asciiTheme="majorBidi" w:hAnsiTheme="majorBidi"/>
          <w:sz w:val="20"/>
          <w:szCs w:val="20"/>
        </w:rPr>
        <w:t>phage concentrations</w:t>
      </w:r>
      <w:r w:rsidR="004208B3" w:rsidRPr="002F6DB0">
        <w:rPr>
          <w:rFonts w:asciiTheme="majorBidi" w:hAnsiTheme="majorBidi"/>
          <w:sz w:val="20"/>
          <w:szCs w:val="20"/>
        </w:rPr>
        <w:t xml:space="preserve"> based on LSD post-hoc test.</w:t>
      </w:r>
      <w:r w:rsidR="004208B3">
        <w:rPr>
          <w:rFonts w:asciiTheme="majorBidi" w:hAnsiTheme="majorBidi"/>
          <w:sz w:val="20"/>
          <w:szCs w:val="20"/>
        </w:rPr>
        <w:t xml:space="preserve"> </w:t>
      </w:r>
      <w:r w:rsidR="004208B3" w:rsidRPr="00D90DDD">
        <w:rPr>
          <w:rFonts w:asciiTheme="majorBidi" w:hAnsiTheme="majorBidi" w:cstheme="majorBidi"/>
          <w:sz w:val="20"/>
          <w:szCs w:val="20"/>
        </w:rPr>
        <w:t xml:space="preserve">P-values were considered significant at </w:t>
      </w:r>
      <w:r w:rsidR="004208B3">
        <w:rPr>
          <w:rFonts w:asciiTheme="majorBidi" w:hAnsiTheme="majorBidi" w:cstheme="majorBidi"/>
          <w:sz w:val="20"/>
          <w:szCs w:val="20"/>
        </w:rPr>
        <w:t xml:space="preserve">a </w:t>
      </w:r>
      <w:r w:rsidR="004208B3" w:rsidRPr="00D90DDD">
        <w:rPr>
          <w:rFonts w:asciiTheme="majorBidi" w:hAnsiTheme="majorBidi" w:cstheme="majorBidi"/>
          <w:sz w:val="20"/>
          <w:szCs w:val="20"/>
        </w:rPr>
        <w:t>level ≤ 0.05</w:t>
      </w:r>
      <w:r w:rsidR="00664243">
        <w:rPr>
          <w:rFonts w:asciiTheme="majorBidi" w:hAnsiTheme="majorBidi" w:cstheme="majorBidi"/>
          <w:sz w:val="20"/>
          <w:szCs w:val="20"/>
        </w:rPr>
        <w:t>0</w:t>
      </w:r>
      <w:r w:rsidR="004208B3" w:rsidRPr="00D90DDD">
        <w:rPr>
          <w:rFonts w:asciiTheme="majorBidi" w:hAnsiTheme="majorBidi" w:cstheme="majorBidi"/>
          <w:sz w:val="20"/>
          <w:szCs w:val="20"/>
        </w:rPr>
        <w:t>.</w:t>
      </w:r>
    </w:p>
    <w:p w14:paraId="25F6156F" w14:textId="53E2C8D8" w:rsidR="007255A2" w:rsidRPr="00404BE4" w:rsidRDefault="007255A2" w:rsidP="007255A2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7749A75D" w14:textId="77777777" w:rsidR="00525AAD" w:rsidRPr="00404BE4" w:rsidRDefault="00525AAD">
      <w:pPr>
        <w:rPr>
          <w:rFonts w:asciiTheme="majorBidi" w:hAnsiTheme="majorBidi" w:cstheme="majorBidi"/>
          <w:sz w:val="20"/>
          <w:szCs w:val="20"/>
        </w:rPr>
      </w:pPr>
    </w:p>
    <w:sectPr w:rsidR="00525AAD" w:rsidRPr="00404B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31F"/>
    <w:rsid w:val="000A0D8F"/>
    <w:rsid w:val="00261EB0"/>
    <w:rsid w:val="002D0D3E"/>
    <w:rsid w:val="002D7B77"/>
    <w:rsid w:val="002F349F"/>
    <w:rsid w:val="00404BE4"/>
    <w:rsid w:val="004208B3"/>
    <w:rsid w:val="004542C4"/>
    <w:rsid w:val="00525AAD"/>
    <w:rsid w:val="00664243"/>
    <w:rsid w:val="007255A2"/>
    <w:rsid w:val="007F4534"/>
    <w:rsid w:val="00866920"/>
    <w:rsid w:val="009725C2"/>
    <w:rsid w:val="00A10E8C"/>
    <w:rsid w:val="00A5131F"/>
    <w:rsid w:val="00A53ACD"/>
    <w:rsid w:val="00B968B4"/>
    <w:rsid w:val="00BA56A4"/>
    <w:rsid w:val="00C578BE"/>
    <w:rsid w:val="00D25B20"/>
    <w:rsid w:val="00D27DFD"/>
    <w:rsid w:val="00DC62EE"/>
    <w:rsid w:val="00DC65D8"/>
    <w:rsid w:val="00ED7F82"/>
    <w:rsid w:val="00F55A9F"/>
    <w:rsid w:val="00F63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198FF"/>
  <w15:chartTrackingRefBased/>
  <w15:docId w15:val="{A1D74078-31C0-4E40-929B-32EF37C36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5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86CFEE-BA4D-4CF7-9F42-5E7240EE6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4</cp:revision>
  <dcterms:created xsi:type="dcterms:W3CDTF">2021-02-06T20:32:00Z</dcterms:created>
  <dcterms:modified xsi:type="dcterms:W3CDTF">2022-08-31T14:56:00Z</dcterms:modified>
</cp:coreProperties>
</file>